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D7E98" w14:textId="3E4644A6" w:rsidR="00B3484F" w:rsidRPr="006543BB" w:rsidRDefault="006543BB">
      <w:pPr>
        <w:rPr>
          <w:rFonts w:ascii="Times New Roman" w:hAnsi="Times New Roman" w:cs="Times New Roman"/>
          <w:sz w:val="24"/>
          <w:szCs w:val="24"/>
        </w:rPr>
      </w:pPr>
      <w:r w:rsidRPr="006543BB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6543BB">
        <w:rPr>
          <w:rFonts w:ascii="Times New Roman" w:hAnsi="Times New Roman" w:cs="Times New Roman"/>
          <w:sz w:val="24"/>
          <w:szCs w:val="24"/>
        </w:rPr>
        <w:t xml:space="preserve"> Summary of p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3B156B" w14:textId="27A887BC" w:rsidR="006543BB" w:rsidRPr="006543BB" w:rsidRDefault="006543B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4678"/>
        <w:gridCol w:w="1927"/>
      </w:tblGrid>
      <w:tr w:rsidR="00B519B2" w:rsidRPr="006543BB" w14:paraId="55A7232B" w14:textId="23067E3D" w:rsidTr="00B519B2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12881" w14:textId="47278E64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BCCA9" w14:textId="1ADADBFC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 (5’ to 3’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5B7EF" w14:textId="24811F3F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erence</w:t>
            </w:r>
          </w:p>
        </w:tc>
      </w:tr>
      <w:tr w:rsidR="00B519B2" w:rsidRPr="006543BB" w14:paraId="75D4FCFC" w14:textId="010E3A7F" w:rsidTr="00EF3924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6F1" w14:textId="1BB20280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-1α-F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F91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ATGTGCGTGGAGACCTT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6D87B" w14:textId="79DC65C4" w:rsidR="00B519B2" w:rsidRPr="006543BB" w:rsidRDefault="00EF3924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3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F3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u</w:t>
            </w:r>
            <w:proofErr w:type="spellEnd"/>
            <w:r w:rsidRPr="00EF3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, 2018)</w:t>
            </w:r>
          </w:p>
        </w:tc>
      </w:tr>
      <w:tr w:rsidR="00B519B2" w:rsidRPr="006543BB" w14:paraId="365C1363" w14:textId="480B9EF5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45A3" w14:textId="59003C4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-1α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BE1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AGATTGATCCTTCTTGTTGA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00DDEBCC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29715491" w14:textId="5CAB912D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547" w14:textId="75C17BF8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1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2467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GTGGTGTCCTGGATG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3CED61A9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2D114672" w14:textId="79C86E6D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0DA6" w14:textId="7C4C7822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1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460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TCGTCCTCCGTGA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19414A3B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0B206BDF" w14:textId="78C96C02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8BA" w14:textId="36095C32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2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BB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AACAAACTCACTGGAC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624179DE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631069E4" w14:textId="04ED1E48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FE4F" w14:textId="719242DA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2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4A9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GCGACCCTGGAATACA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17AF6176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7F339DE6" w14:textId="3E3AB346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925" w14:textId="22F91605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3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7B3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TGTCCAACCCTGAG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6CFC623D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3AAC27EA" w14:textId="2951A7E3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284" w14:textId="3386B44A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3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CCC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CTCCTCCTCCGTTAT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3CA26E55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46BE2007" w14:textId="3E6F7591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129F" w14:textId="321F8608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4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D10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GGTGGCACTCTTCG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54FE087A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294C9E20" w14:textId="30981121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97FE" w14:textId="1B3956EC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F4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0E2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GTGAAGCGGCACTTA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54D5EC8A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0F76C0E6" w14:textId="2DE043E6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B29" w14:textId="7CF557E3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2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66B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GCGAAGCGTACA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0F999943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4238F4D8" w14:textId="1299567D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BEE" w14:textId="1E9DB58E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2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E20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TGCGAGCATCTGAGA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1F97C743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16748E4B" w14:textId="1CC4249E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531" w14:textId="06B5B120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3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0A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TGCGTCCGCCA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2BBD7B9F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34221A08" w14:textId="1F3C3B69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DE2" w14:textId="7F13E4B4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3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0824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TAACCGCCCTTGTACA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64BFEAE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69AAB350" w14:textId="31A3B63A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D4A" w14:textId="7740EC9B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4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532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GTTACCCAAACCAT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709290C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4CEDAAA1" w14:textId="41C92DF6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EE16" w14:textId="7812DFB0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N4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9CA8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ATCCCCGTATCTGAAG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5DF50005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01927BA8" w14:textId="1B0EAEDD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B4E9" w14:textId="6481EB83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stin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0FE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ACCTGTTCCAACGACTAC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1D570F1B" w14:textId="77777777" w:rsidR="00B519B2" w:rsidRPr="006543BB" w:rsidRDefault="00B519B2" w:rsidP="006543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068C6FA4" w14:textId="2FEB48D7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744B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ustin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95D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GCGATCCGAAGAATGA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70562543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39B09FB5" w14:textId="33E06E48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98B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SOD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7D09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CCGCTACGAAGAAGT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43F38C35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09F931E2" w14:textId="7156B51A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9A3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SOD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59C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AGATGGTGTGGTTCAAGT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266E9D35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4B590E65" w14:textId="7C91D058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745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9670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CTACGGCATCTTCCAG</w:t>
            </w:r>
          </w:p>
        </w:tc>
        <w:tc>
          <w:tcPr>
            <w:tcW w:w="1927" w:type="dxa"/>
            <w:vMerge/>
            <w:tcBorders>
              <w:left w:val="nil"/>
              <w:right w:val="nil"/>
            </w:tcBorders>
          </w:tcPr>
          <w:p w14:paraId="00F2B4DC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19B2" w:rsidRPr="006543BB" w14:paraId="7575852A" w14:textId="7A111D2E" w:rsidTr="006445B6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0C03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43BB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Lv</w:t>
            </w: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  <w:proofErr w:type="spellEnd"/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A854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43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CGGACATCAGATCGGAAC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9975EE" w14:textId="77777777" w:rsidR="00B519B2" w:rsidRPr="006543BB" w:rsidRDefault="00B519B2" w:rsidP="009876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76C0E98" w14:textId="577881C8" w:rsidR="006543BB" w:rsidRPr="006543BB" w:rsidRDefault="006543BB">
      <w:pPr>
        <w:rPr>
          <w:rFonts w:ascii="Times New Roman" w:hAnsi="Times New Roman" w:cs="Times New Roman"/>
          <w:sz w:val="24"/>
          <w:szCs w:val="24"/>
        </w:rPr>
      </w:pPr>
    </w:p>
    <w:p w14:paraId="4517C812" w14:textId="4A980A6C" w:rsidR="006543BB" w:rsidRPr="00317684" w:rsidRDefault="00B519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84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317684">
        <w:rPr>
          <w:rFonts w:ascii="Times New Roman" w:hAnsi="Times New Roman" w:cs="Times New Roman"/>
          <w:b/>
          <w:bCs/>
          <w:sz w:val="24"/>
          <w:szCs w:val="24"/>
        </w:rPr>
        <w:t>eference</w:t>
      </w:r>
      <w:bookmarkStart w:id="0" w:name="_GoBack"/>
      <w:bookmarkEnd w:id="0"/>
    </w:p>
    <w:p w14:paraId="45D4B1D1" w14:textId="77777777" w:rsidR="00B519B2" w:rsidRPr="006543BB" w:rsidRDefault="00B519B2">
      <w:pPr>
        <w:rPr>
          <w:rFonts w:ascii="Times New Roman" w:hAnsi="Times New Roman" w:cs="Times New Roman" w:hint="eastAsia"/>
          <w:sz w:val="24"/>
          <w:szCs w:val="24"/>
        </w:rPr>
      </w:pPr>
    </w:p>
    <w:p w14:paraId="16EE9C1D" w14:textId="2F97B9C8" w:rsidR="006543BB" w:rsidRPr="006543BB" w:rsidRDefault="00EF3924" w:rsidP="006543B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3924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EF3924">
        <w:rPr>
          <w:rFonts w:ascii="Times New Roman" w:hAnsi="Times New Roman" w:cs="Times New Roman"/>
          <w:sz w:val="24"/>
          <w:szCs w:val="24"/>
        </w:rPr>
        <w:t xml:space="preserve">, S., Yang, L., </w:t>
      </w:r>
      <w:proofErr w:type="spellStart"/>
      <w:r w:rsidRPr="00EF3924">
        <w:rPr>
          <w:rFonts w:ascii="Times New Roman" w:hAnsi="Times New Roman" w:cs="Times New Roman"/>
          <w:sz w:val="24"/>
          <w:szCs w:val="24"/>
        </w:rPr>
        <w:t>Zuo</w:t>
      </w:r>
      <w:proofErr w:type="spellEnd"/>
      <w:r w:rsidRPr="00EF3924">
        <w:rPr>
          <w:rFonts w:ascii="Times New Roman" w:hAnsi="Times New Roman" w:cs="Times New Roman"/>
          <w:sz w:val="24"/>
          <w:szCs w:val="24"/>
        </w:rPr>
        <w:t xml:space="preserve">, H., Zheng, J., Weng, S., He, J., et al. (2018). A chitinase from pacific white shrimp </w:t>
      </w:r>
      <w:r w:rsidRPr="00EF3924">
        <w:rPr>
          <w:rFonts w:ascii="Times New Roman" w:hAnsi="Times New Roman" w:cs="Times New Roman"/>
          <w:i/>
          <w:iCs/>
          <w:sz w:val="24"/>
          <w:szCs w:val="24"/>
        </w:rPr>
        <w:t>Litopenaeus vannamei</w:t>
      </w:r>
      <w:r w:rsidRPr="00EF3924">
        <w:rPr>
          <w:rFonts w:ascii="Times New Roman" w:hAnsi="Times New Roman" w:cs="Times New Roman"/>
          <w:sz w:val="24"/>
          <w:szCs w:val="24"/>
        </w:rPr>
        <w:t xml:space="preserve"> involved in immune regulation. </w:t>
      </w:r>
      <w:r w:rsidRPr="00EF3924">
        <w:rPr>
          <w:rFonts w:ascii="Times New Roman" w:hAnsi="Times New Roman" w:cs="Times New Roman"/>
          <w:i/>
          <w:iCs/>
          <w:sz w:val="24"/>
          <w:szCs w:val="24"/>
        </w:rPr>
        <w:t>Dev</w:t>
      </w:r>
      <w:r w:rsidRPr="00EF3924">
        <w:rPr>
          <w:rFonts w:ascii="Times New Roman" w:hAnsi="Times New Roman" w:cs="Times New Roman"/>
          <w:sz w:val="24"/>
          <w:szCs w:val="24"/>
        </w:rPr>
        <w:t xml:space="preserve">. </w:t>
      </w:r>
      <w:r w:rsidRPr="00EF3924">
        <w:rPr>
          <w:rFonts w:ascii="Times New Roman" w:hAnsi="Times New Roman" w:cs="Times New Roman"/>
          <w:i/>
          <w:iCs/>
          <w:sz w:val="24"/>
          <w:szCs w:val="24"/>
        </w:rPr>
        <w:t>Comp</w:t>
      </w:r>
      <w:r w:rsidRPr="00EF3924">
        <w:rPr>
          <w:rFonts w:ascii="Times New Roman" w:hAnsi="Times New Roman" w:cs="Times New Roman"/>
          <w:sz w:val="24"/>
          <w:szCs w:val="24"/>
        </w:rPr>
        <w:t xml:space="preserve">. </w:t>
      </w:r>
      <w:r w:rsidRPr="00EF3924">
        <w:rPr>
          <w:rFonts w:ascii="Times New Roman" w:hAnsi="Times New Roman" w:cs="Times New Roman"/>
          <w:i/>
          <w:iCs/>
          <w:sz w:val="24"/>
          <w:szCs w:val="24"/>
        </w:rPr>
        <w:t>Immunol</w:t>
      </w:r>
      <w:r w:rsidRPr="00EF3924">
        <w:rPr>
          <w:rFonts w:ascii="Times New Roman" w:hAnsi="Times New Roman" w:cs="Times New Roman"/>
          <w:sz w:val="24"/>
          <w:szCs w:val="24"/>
        </w:rPr>
        <w:t xml:space="preserve">. 85, 161-169. </w:t>
      </w:r>
      <w:proofErr w:type="spellStart"/>
      <w:r w:rsidRPr="00EF392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EF3924">
        <w:rPr>
          <w:rFonts w:ascii="Times New Roman" w:hAnsi="Times New Roman" w:cs="Times New Roman"/>
          <w:sz w:val="24"/>
          <w:szCs w:val="24"/>
        </w:rPr>
        <w:t>: 10.1016/j.dci.2018.04.013.</w:t>
      </w:r>
    </w:p>
    <w:sectPr w:rsidR="006543BB" w:rsidRPr="00654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558FE" w14:textId="77777777" w:rsidR="00293165" w:rsidRDefault="00293165" w:rsidP="00B519B2">
      <w:r>
        <w:separator/>
      </w:r>
    </w:p>
  </w:endnote>
  <w:endnote w:type="continuationSeparator" w:id="0">
    <w:p w14:paraId="4F1F91DC" w14:textId="77777777" w:rsidR="00293165" w:rsidRDefault="00293165" w:rsidP="00B51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745AF2" w14:textId="77777777" w:rsidR="00293165" w:rsidRDefault="00293165" w:rsidP="00B519B2">
      <w:r>
        <w:separator/>
      </w:r>
    </w:p>
  </w:footnote>
  <w:footnote w:type="continuationSeparator" w:id="0">
    <w:p w14:paraId="6E94D6DC" w14:textId="77777777" w:rsidR="00293165" w:rsidRDefault="00293165" w:rsidP="00B51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BB"/>
    <w:rsid w:val="00293165"/>
    <w:rsid w:val="00317684"/>
    <w:rsid w:val="006543BB"/>
    <w:rsid w:val="007F689C"/>
    <w:rsid w:val="00B3484F"/>
    <w:rsid w:val="00B519B2"/>
    <w:rsid w:val="00EF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DAED0"/>
  <w15:chartTrackingRefBased/>
  <w15:docId w15:val="{1DCCEE71-C042-4562-A338-DEF5AB45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9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6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zheng Zeng</dc:creator>
  <cp:keywords/>
  <dc:description/>
  <cp:lastModifiedBy>Shenzheng Zeng</cp:lastModifiedBy>
  <cp:revision>5</cp:revision>
  <dcterms:created xsi:type="dcterms:W3CDTF">2019-11-21T14:22:00Z</dcterms:created>
  <dcterms:modified xsi:type="dcterms:W3CDTF">2019-12-31T13:44:00Z</dcterms:modified>
</cp:coreProperties>
</file>